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Table S12. Gene cluster families that were phylogenetically grouped with biosynthetic gene clusters (BGC) deposited in the Minimum Information about a Biosynthetic Gene cluster (MIBiG). Information obtained using BiGSCAPE/CORASON in cutoff 0.60.</w:t>
      </w:r>
    </w:p>
    <w:tbl>
      <w:tblPr>
        <w:tblStyle w:val="Table1"/>
        <w:tblW w:w="14569.0" w:type="dxa"/>
        <w:jc w:val="left"/>
        <w:tblInd w:w="108.0" w:type="dxa"/>
        <w:tblBorders>
          <w:top w:color="000000" w:space="0" w:sz="2" w:val="single"/>
          <w:left w:color="000000" w:space="0" w:sz="2" w:val="single"/>
          <w:bottom w:color="000000" w:space="0" w:sz="2" w:val="single"/>
          <w:right w:color="000000" w:space="0" w:sz="2" w:val="single"/>
          <w:insideH w:color="000000" w:space="0" w:sz="2" w:val="single"/>
          <w:insideV w:color="000000" w:space="0" w:sz="2" w:val="single"/>
        </w:tblBorders>
        <w:tblLayout w:type="fixed"/>
        <w:tblLook w:val="0400"/>
      </w:tblPr>
      <w:tblGrid>
        <w:gridCol w:w="1344"/>
        <w:gridCol w:w="3866"/>
        <w:gridCol w:w="4151"/>
        <w:gridCol w:w="1694"/>
        <w:gridCol w:w="1782"/>
        <w:gridCol w:w="1732"/>
        <w:tblGridChange w:id="0">
          <w:tblGrid>
            <w:gridCol w:w="1344"/>
            <w:gridCol w:w="3866"/>
            <w:gridCol w:w="4151"/>
            <w:gridCol w:w="1694"/>
            <w:gridCol w:w="1782"/>
            <w:gridCol w:w="1732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IBiG (organism studi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pound (from MIBi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arkinson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ene cluster famil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R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575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uminococcu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sp.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ipeptide aldehyd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78_P66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26_P47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07_P1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30_C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1479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R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686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tridium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sp.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-octanoyl-Met-Phe-H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09_P47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11_P119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08_P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28_C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2167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RPS, PKSother, PKS-NR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055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scherichia col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467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Yersinia Enterocolitica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yersiniabact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32_P28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32_P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0445 (FAM_02411)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RPS, PKSother, PKS-NR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972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scherichia col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-myristoyl-D-asparag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28_P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238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iP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624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tobacillus salivariu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alivaricin CRL1328 α/β pepti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33_P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0597</w:t>
            </w:r>
          </w:p>
        </w:tc>
      </w:tr>
      <w:tr>
        <w:trPr>
          <w:cantSplit w:val="0"/>
          <w:trHeight w:val="17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iP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229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ococcus bingchenggensi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311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uminococcus flavefacien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210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acillus pseudomycoide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554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omyces filamentosu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ingicin α/β, flavecins, pseudomycoicidin, SRO15-3108 (lanthipeptid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84_C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1150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iP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209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ococcus thermophilu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929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ococcus feru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ide, WG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66_P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1149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iP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602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tococcus gasser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 </w:t>
            </w:r>
          </w:p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619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tococcus gasser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388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tococcus gasser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assericin-T/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27_P1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17_C76II</w:t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01_C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1298</w:t>
            </w:r>
          </w:p>
        </w:tc>
      </w:tr>
      <w:tr>
        <w:trPr>
          <w:cantSplit w:val="0"/>
          <w:trHeight w:val="30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iP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534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ococcus mutan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557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ococcus pyogene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788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ococcus sui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526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ococcus macedonicu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547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reptococcus salivar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521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tococcus lacti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539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phylococcus warner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545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uminococcus gnavu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utation K8, streptococcin A-FF22, suicin 65, macedocin, salivaricin 9, lacticin481, nukacin ISK-1, ruminococcin A (lantibiotic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03_C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2014</w:t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836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scherichia col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PE Ec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. col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aryl polyen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62_P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151_C34ol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2522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2008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enorhabdus doucetiae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837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Vibrio fischer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ryl polye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24_P69</w:t>
            </w:r>
          </w:p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04_P1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22_C9</w:t>
            </w:r>
          </w:p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14_C70</w:t>
            </w:r>
          </w:p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02_C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1887</w:t>
            </w:r>
          </w:p>
        </w:tc>
      </w:tr>
      <w:tr>
        <w:trPr>
          <w:cantSplit w:val="0"/>
          <w:trHeight w:val="1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839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hitinophaga pinensi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lexirub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92_P69</w:t>
            </w:r>
          </w:p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64_P115</w:t>
            </w:r>
          </w:p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14_P51</w:t>
            </w:r>
          </w:p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05_P4</w:t>
            </w:r>
          </w:p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18_P68</w:t>
            </w:r>
          </w:p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37_P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123_C147</w:t>
            </w:r>
          </w:p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01_C80</w:t>
            </w:r>
          </w:p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20_C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2526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498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enorhabdus szentirmai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1499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antoea ananatis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 BGC0001555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scherichia coli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GC0000939.1 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rimontia hollisae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erobactin, colicin V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26_C44</w:t>
            </w:r>
          </w:p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00046_C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5f5f5" w:val="clea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_01403</w:t>
            </w:r>
          </w:p>
        </w:tc>
      </w:tr>
    </w:tbl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6" w:w="16838" w:orient="landscape"/>
      <w:pgMar w:bottom="1134" w:top="1134" w:left="1134" w:right="1134" w:header="709" w:footer="85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A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fi-FI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widowControl w:val="1"/>
      <w:pBdr/>
      <w:bidi w:val="0"/>
      <w:jc w:val="left"/>
    </w:pPr>
    <w:rPr>
      <w:rFonts w:ascii="Times New Roman" w:cs="Times New Roman" w:eastAsia="Arial Unicode MS" w:hAnsi="Times New Roman"/>
      <w:color w:val="auto"/>
      <w:kern w:val="0"/>
      <w:sz w:val="24"/>
      <w:szCs w:val="24"/>
      <w:lang w:bidi="ar-SA" w:eastAsia="en-US" w:val="en-US"/>
    </w:rPr>
  </w:style>
  <w:style w:type="character" w:styleId="DefaultParagraphFont" w:default="1">
    <w:name w:val="Default Paragraph Font"/>
    <w:uiPriority w:val="1"/>
    <w:semiHidden w:val="1"/>
    <w:unhideWhenUsed w:val="1"/>
    <w:qFormat w:val="1"/>
    <w:rPr/>
  </w:style>
  <w:style w:type="character" w:styleId="InternetLink">
    <w:name w:val="Internet Link"/>
    <w:rPr>
      <w:u w:val="single"/>
    </w:rPr>
  </w:style>
  <w:style w:type="paragraph" w:styleId="Heading">
    <w:name w:val="Heading"/>
    <w:basedOn w:val="Normal"/>
    <w:next w:val="TextBody"/>
    <w:qFormat w:val="1"/>
    <w:pPr>
      <w:keepNext w:val="1"/>
      <w:spacing w:after="120" w:before="240"/>
    </w:pPr>
    <w:rPr>
      <w:rFonts w:ascii="Liberation Sans" w:cs="FreeSans" w:eastAsia="Droid Sans Fallback" w:hAnsi="Liberation Sans"/>
      <w:sz w:val="28"/>
      <w:szCs w:val="28"/>
    </w:rPr>
  </w:style>
  <w:style w:type="paragraph" w:styleId="TextBody">
    <w:name w:val="Body Text"/>
    <w:basedOn w:val="Normal"/>
    <w:pPr>
      <w:spacing w:after="140" w:before="0" w:line="276" w:lineRule="auto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 w:val="1"/>
    <w:pPr>
      <w:suppressLineNumbers w:val="1"/>
      <w:spacing w:after="120" w:before="120"/>
    </w:pPr>
    <w:rPr>
      <w:rFonts w:cs="FreeSans"/>
      <w:i w:val="1"/>
      <w:iCs w:val="1"/>
      <w:sz w:val="24"/>
      <w:szCs w:val="24"/>
    </w:rPr>
  </w:style>
  <w:style w:type="paragraph" w:styleId="Index">
    <w:name w:val="Index"/>
    <w:basedOn w:val="Normal"/>
    <w:qFormat w:val="1"/>
    <w:pPr>
      <w:suppressLineNumbers w:val="1"/>
    </w:pPr>
    <w:rPr>
      <w:rFonts w:cs="FreeSans"/>
    </w:rPr>
  </w:style>
  <w:style w:type="paragraph" w:styleId="Body" w:customStyle="1">
    <w:name w:val="Body"/>
    <w:qFormat w:val="1"/>
    <w:pPr>
      <w:widowControl w:val="1"/>
      <w:bidi w:val="0"/>
      <w:jc w:val="left"/>
    </w:pPr>
    <w:rPr>
      <w:rFonts w:ascii="Helvetica Neue" w:cs="Arial Unicode MS" w:eastAsia="Arial Unicode MS" w:hAnsi="Helvetica Neue"/>
      <w:color w:val="000000"/>
      <w:kern w:val="0"/>
      <w:sz w:val="22"/>
      <w:szCs w:val="22"/>
      <w:lang w:bidi="ar-SA" w:eastAsia="fi-FI" w:val="fi-FI"/>
      <w14:textOutline w14:cap="flat" w14:cmpd="sng" w14:algn="ctr">
        <w14:noFill/>
        <w14:prstDash w14:val="solid"/>
        <w14:bevel/>
      </w14:textOutline>
    </w:rPr>
  </w:style>
  <w:style w:type="paragraph" w:styleId="TableStyle2" w:customStyle="1">
    <w:name w:val="Table Style 2"/>
    <w:qFormat w:val="1"/>
    <w:pPr>
      <w:widowControl w:val="1"/>
      <w:bidi w:val="0"/>
      <w:jc w:val="left"/>
    </w:pPr>
    <w:rPr>
      <w:rFonts w:ascii="Helvetica Neue" w:cs="Helvetica Neue" w:eastAsia="Helvetica Neue" w:hAnsi="Helvetica Neue"/>
      <w:color w:val="000000"/>
      <w:kern w:val="0"/>
      <w:sz w:val="24"/>
      <w:szCs w:val="20"/>
      <w:lang w:bidi="ar-SA" w:eastAsia="fi-FI" w:val="fi-FI"/>
      <w14:textOutline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NoList" w:default="1">
    <w:name w:val="No List"/>
    <w:uiPriority w:val="99"/>
    <w:semiHidden w:val="1"/>
    <w:unhideWhenUsed w:val="1"/>
    <w:qFormat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80.0" w:type="dxa"/>
        <w:left w:w="80.0" w:type="dxa"/>
        <w:bottom w:w="80.0" w:type="dxa"/>
        <w:right w:w="8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ApF//zB2vlsWT3wtK3RhZ3rEhBw==">AMUW2mXjGnoKTJrybE+HNonmj9MQB8fdMiKMuNgYDWVxUgqrS4R3mLNgmQzYOCv4cOeaU4M8UB7hR07TS6f5AEO89C8enZLw34le+Xp9pOG+SUxvv1b9hRQwUP0iDKxr/sj4TBNAu8S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3:09:0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Helsink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